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1517B" w14:textId="72173190" w:rsidR="00FB4C40" w:rsidRPr="00FB4C40" w:rsidRDefault="00FB4C4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4C4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material </w:t>
      </w:r>
    </w:p>
    <w:p w14:paraId="7ED55BD1" w14:textId="77777777" w:rsidR="00FB4C40" w:rsidRPr="00FB4C40" w:rsidRDefault="00FB4C40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DB6FD5" w:rsidRPr="00FB4C40" w14:paraId="0391D346" w14:textId="77777777" w:rsidTr="00E505BE">
        <w:tc>
          <w:tcPr>
            <w:tcW w:w="4814" w:type="dxa"/>
          </w:tcPr>
          <w:p w14:paraId="6AF20E45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Original question</w:t>
            </w:r>
          </w:p>
        </w:tc>
        <w:tc>
          <w:tcPr>
            <w:tcW w:w="4814" w:type="dxa"/>
          </w:tcPr>
          <w:p w14:paraId="631A5092" w14:textId="77777777" w:rsidR="00DB6FD5" w:rsidRPr="00FB4C40" w:rsidRDefault="00DB6FD5" w:rsidP="00E505BE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4C4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Response categories</w:t>
            </w:r>
          </w:p>
        </w:tc>
      </w:tr>
      <w:tr w:rsidR="00DB6FD5" w:rsidRPr="00053C1A" w14:paraId="035C10B5" w14:textId="77777777" w:rsidTr="00E505BE">
        <w:tc>
          <w:tcPr>
            <w:tcW w:w="4814" w:type="dxa"/>
          </w:tcPr>
          <w:p w14:paraId="0C62DCEE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hat type of food support provider are you?</w:t>
            </w:r>
          </w:p>
        </w:tc>
        <w:tc>
          <w:tcPr>
            <w:tcW w:w="4814" w:type="dxa"/>
          </w:tcPr>
          <w:p w14:paraId="47C2484A" w14:textId="77777777" w:rsidR="00DB6FD5" w:rsidRPr="00FB4C40" w:rsidRDefault="00DB6FD5" w:rsidP="00E505BE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Trussell Trust food bank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Independent food bank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Food club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Food pantry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Meal provider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Other (specify)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We are not a food support provider</w:t>
            </w:r>
          </w:p>
        </w:tc>
      </w:tr>
      <w:tr w:rsidR="00DB6FD5" w:rsidRPr="00FB4C40" w14:paraId="1B377C3C" w14:textId="77777777" w:rsidTr="00E505BE">
        <w:tc>
          <w:tcPr>
            <w:tcW w:w="4814" w:type="dxa"/>
          </w:tcPr>
          <w:p w14:paraId="7DF9B0B7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n a scale from 1 to 4, where 1 is “Frequently” 2 is “Occasionally”, 3 is “Rarely” and 4 is “Never”, during the last few weeks, how often have you needed to turn eligible people away…</w:t>
            </w:r>
          </w:p>
          <w:p w14:paraId="6EFD48D3" w14:textId="77777777" w:rsidR="00DB6FD5" w:rsidRPr="00FB4C40" w:rsidRDefault="00DB6FD5" w:rsidP="00DB6FD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ue to lack of food?</w:t>
            </w:r>
          </w:p>
          <w:p w14:paraId="05DFB9AC" w14:textId="77777777" w:rsidR="00DB6FD5" w:rsidRPr="00FB4C40" w:rsidRDefault="00DB6FD5" w:rsidP="00DB6FD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ue to lack of staff capacity?</w:t>
            </w:r>
          </w:p>
          <w:p w14:paraId="3A04451F" w14:textId="77777777" w:rsidR="00DB6FD5" w:rsidRDefault="00DB6FD5" w:rsidP="00DB6FD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ue to lack of volunteer capacity?</w:t>
            </w:r>
          </w:p>
          <w:p w14:paraId="72E2A810" w14:textId="02E4E651" w:rsidR="00053C1A" w:rsidRPr="00FB4C40" w:rsidRDefault="00053C1A" w:rsidP="00DB6FD5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ue to a lack of valid food vouchers?</w:t>
            </w:r>
          </w:p>
        </w:tc>
        <w:tc>
          <w:tcPr>
            <w:tcW w:w="4814" w:type="dxa"/>
          </w:tcPr>
          <w:p w14:paraId="7C5670EF" w14:textId="77777777" w:rsidR="00DB6FD5" w:rsidRPr="00FB4C40" w:rsidRDefault="00DB6FD5" w:rsidP="00E50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1 = Frequently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2 = Occasionally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3 = Rarely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4 = Never</w:t>
            </w:r>
          </w:p>
        </w:tc>
      </w:tr>
      <w:tr w:rsidR="00DB6FD5" w:rsidRPr="00FB4C40" w14:paraId="0CEDA1F5" w14:textId="77777777" w:rsidTr="00E505BE">
        <w:tc>
          <w:tcPr>
            <w:tcW w:w="4814" w:type="dxa"/>
          </w:tcPr>
          <w:p w14:paraId="3AA5C391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hinking about the following aspects of your organisation, how have each of them changed since the beginning of the COVID-19 outbreak?</w:t>
            </w:r>
          </w:p>
          <w:p w14:paraId="044C6D3E" w14:textId="77777777" w:rsidR="00DB6FD5" w:rsidRPr="00FB4C40" w:rsidRDefault="00DB6FD5" w:rsidP="00DB6FD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Volume of monetary donations</w:t>
            </w:r>
          </w:p>
          <w:p w14:paraId="030795A8" w14:textId="77777777" w:rsidR="00DB6FD5" w:rsidRPr="00FB4C40" w:rsidRDefault="00DB6FD5" w:rsidP="00DB6FD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Volume of food donations</w:t>
            </w:r>
          </w:p>
          <w:p w14:paraId="5504EF00" w14:textId="77777777" w:rsidR="00DB6FD5" w:rsidRPr="00FB4C40" w:rsidRDefault="00DB6FD5" w:rsidP="00DB6FD5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utritional value of the food </w:t>
            </w:r>
          </w:p>
        </w:tc>
        <w:tc>
          <w:tcPr>
            <w:tcW w:w="4814" w:type="dxa"/>
          </w:tcPr>
          <w:p w14:paraId="3951A9D8" w14:textId="77777777" w:rsidR="00DB6FD5" w:rsidRPr="00FB4C40" w:rsidRDefault="00DB6FD5" w:rsidP="00E50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Decreased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Stayed the same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Increased</w:t>
            </w:r>
          </w:p>
        </w:tc>
      </w:tr>
      <w:tr w:rsidR="00DB6FD5" w:rsidRPr="00053C1A" w14:paraId="624F72B6" w14:textId="77777777" w:rsidTr="00E505BE">
        <w:tc>
          <w:tcPr>
            <w:tcW w:w="4814" w:type="dxa"/>
          </w:tcPr>
          <w:p w14:paraId="136AE95B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verall, how resilient do you feel your organisation is likely to be against the COVID-19 crisis?</w:t>
            </w:r>
          </w:p>
        </w:tc>
        <w:tc>
          <w:tcPr>
            <w:tcW w:w="4814" w:type="dxa"/>
          </w:tcPr>
          <w:p w14:paraId="07870820" w14:textId="77777777" w:rsidR="00DB6FD5" w:rsidRPr="00FB4C40" w:rsidRDefault="00DB6FD5" w:rsidP="00E50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ot at all resilient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Not very resilient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Fairly resilient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Very resilient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Don’t know,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Refused</w:t>
            </w:r>
          </w:p>
        </w:tc>
      </w:tr>
      <w:tr w:rsidR="00DB6FD5" w:rsidRPr="00FB4C40" w14:paraId="7BE91E89" w14:textId="77777777" w:rsidTr="00E505BE">
        <w:tc>
          <w:tcPr>
            <w:tcW w:w="4814" w:type="dxa"/>
          </w:tcPr>
          <w:p w14:paraId="1CF0AE13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Could you briefly tell me in your own words what have been the major changes in the overall organization after the COVID-19 outbreak?</w:t>
            </w:r>
          </w:p>
        </w:tc>
        <w:tc>
          <w:tcPr>
            <w:tcW w:w="4814" w:type="dxa"/>
          </w:tcPr>
          <w:p w14:paraId="5852CF57" w14:textId="77777777" w:rsidR="00DB6FD5" w:rsidRPr="00FB4C40" w:rsidRDefault="00DB6FD5" w:rsidP="00E50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Open response </w:t>
            </w:r>
          </w:p>
        </w:tc>
      </w:tr>
      <w:tr w:rsidR="00DB6FD5" w:rsidRPr="00FB4C40" w14:paraId="2865AC44" w14:textId="77777777" w:rsidTr="00E505BE">
        <w:tc>
          <w:tcPr>
            <w:tcW w:w="4814" w:type="dxa"/>
          </w:tcPr>
          <w:p w14:paraId="3945571F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n a scale from 1 to 5, where 1 is “Not at all” and 5 is “Very much so”, how much is the organization short on</w:t>
            </w:r>
          </w:p>
          <w:p w14:paraId="342C02B9" w14:textId="77777777" w:rsidR="00DB6FD5" w:rsidRPr="00FB4C40" w:rsidRDefault="00DB6FD5" w:rsidP="00DB6FD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taff members?</w:t>
            </w:r>
          </w:p>
          <w:p w14:paraId="17715178" w14:textId="77777777" w:rsidR="00DB6FD5" w:rsidRPr="00FB4C40" w:rsidRDefault="00DB6FD5" w:rsidP="00DB6FD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Volunteers?</w:t>
            </w:r>
          </w:p>
          <w:p w14:paraId="714F2F66" w14:textId="77777777" w:rsidR="00DB6FD5" w:rsidRPr="00FB4C40" w:rsidRDefault="00DB6FD5" w:rsidP="00DB6FD5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311" w:hanging="284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ood?</w:t>
            </w:r>
          </w:p>
        </w:tc>
        <w:tc>
          <w:tcPr>
            <w:tcW w:w="4814" w:type="dxa"/>
          </w:tcPr>
          <w:p w14:paraId="05DA4ED9" w14:textId="77777777" w:rsidR="00DB6FD5" w:rsidRPr="00FB4C40" w:rsidRDefault="00DB6FD5" w:rsidP="00E50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 = Not at all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 xml:space="preserve">to 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5 = Very much so</w:t>
            </w:r>
          </w:p>
          <w:p w14:paraId="230F98CD" w14:textId="77777777" w:rsidR="00DB6FD5" w:rsidRPr="00FB4C40" w:rsidRDefault="00DB6FD5" w:rsidP="00E505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DB6FD5" w:rsidRPr="00FB4C40" w14:paraId="7B9F0DDA" w14:textId="77777777" w:rsidTr="00E505BE">
        <w:tc>
          <w:tcPr>
            <w:tcW w:w="4814" w:type="dxa"/>
          </w:tcPr>
          <w:p w14:paraId="5F8E8498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f the organization is short on food, what food items do you need the most?</w:t>
            </w:r>
          </w:p>
        </w:tc>
        <w:tc>
          <w:tcPr>
            <w:tcW w:w="4814" w:type="dxa"/>
          </w:tcPr>
          <w:p w14:paraId="79819787" w14:textId="77777777" w:rsidR="00DB6FD5" w:rsidRPr="00FB4C40" w:rsidRDefault="00DB6FD5" w:rsidP="00E505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pen response (recoded)</w:t>
            </w:r>
          </w:p>
        </w:tc>
      </w:tr>
      <w:tr w:rsidR="00DB6FD5" w:rsidRPr="00FB4C40" w14:paraId="507D15E2" w14:textId="77777777" w:rsidTr="00E505BE">
        <w:tc>
          <w:tcPr>
            <w:tcW w:w="4814" w:type="dxa"/>
          </w:tcPr>
          <w:p w14:paraId="1FE34F1F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oughly, how many weeks will your existing food stocks last at current levels of demand?</w:t>
            </w:r>
          </w:p>
        </w:tc>
        <w:tc>
          <w:tcPr>
            <w:tcW w:w="4814" w:type="dxa"/>
          </w:tcPr>
          <w:p w14:paraId="6E5F1387" w14:textId="77777777" w:rsidR="00DB6FD5" w:rsidRPr="00FB4C40" w:rsidRDefault="00DB6FD5" w:rsidP="00E505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pen response (numeric)</w:t>
            </w:r>
          </w:p>
        </w:tc>
      </w:tr>
      <w:tr w:rsidR="00DB6FD5" w:rsidRPr="00FB4C40" w14:paraId="15AA4129" w14:textId="77777777" w:rsidTr="00E505BE">
        <w:tc>
          <w:tcPr>
            <w:tcW w:w="4814" w:type="dxa"/>
          </w:tcPr>
          <w:p w14:paraId="69BD520C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Roughly, how many weeks will your existing cash reserves last at current levels of demand?</w:t>
            </w:r>
          </w:p>
        </w:tc>
        <w:tc>
          <w:tcPr>
            <w:tcW w:w="4814" w:type="dxa"/>
          </w:tcPr>
          <w:p w14:paraId="1F01731F" w14:textId="77777777" w:rsidR="00DB6FD5" w:rsidRPr="00FB4C40" w:rsidRDefault="00DB6FD5" w:rsidP="00E505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pen response (numeric)</w:t>
            </w:r>
          </w:p>
        </w:tc>
      </w:tr>
      <w:tr w:rsidR="00DB6FD5" w:rsidRPr="00FB4C40" w14:paraId="06EB8B10" w14:textId="77777777" w:rsidTr="00E505BE">
        <w:tc>
          <w:tcPr>
            <w:tcW w:w="4814" w:type="dxa"/>
          </w:tcPr>
          <w:p w14:paraId="3F926DA7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o what extent would you say COVID-19 has affected the following…</w:t>
            </w:r>
          </w:p>
          <w:p w14:paraId="6F857C80" w14:textId="77777777" w:rsidR="00DB6FD5" w:rsidRPr="00FB4C40" w:rsidRDefault="00DB6FD5" w:rsidP="00DB6FD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1" w:hanging="311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inancial stability of the food support provider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ab/>
            </w:r>
          </w:p>
          <w:p w14:paraId="6F063CB9" w14:textId="77777777" w:rsidR="00DB6FD5" w:rsidRPr="00FB4C40" w:rsidRDefault="00DB6FD5" w:rsidP="00DB6FD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1" w:hanging="311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Management of the food support provider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ab/>
            </w:r>
          </w:p>
          <w:p w14:paraId="5D5479B8" w14:textId="77777777" w:rsidR="00DB6FD5" w:rsidRPr="00FB4C40" w:rsidRDefault="00DB6FD5" w:rsidP="00DB6FD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1" w:hanging="311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Functioning of the food support provider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ab/>
            </w:r>
          </w:p>
          <w:p w14:paraId="0CCE7312" w14:textId="77777777" w:rsidR="00DB6FD5" w:rsidRPr="00FB4C40" w:rsidRDefault="00DB6FD5" w:rsidP="00DB6FD5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311" w:hanging="311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ocial atmosphere of the food support provider</w:t>
            </w:r>
          </w:p>
        </w:tc>
        <w:tc>
          <w:tcPr>
            <w:tcW w:w="4814" w:type="dxa"/>
          </w:tcPr>
          <w:p w14:paraId="67212A3E" w14:textId="77777777" w:rsidR="00DB6FD5" w:rsidRPr="00FB4C40" w:rsidRDefault="00DB6FD5" w:rsidP="00E505B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>1 = Not at all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to</w:t>
            </w: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br/>
              <w:t>5 = Very much so</w:t>
            </w:r>
          </w:p>
          <w:p w14:paraId="7E5E68E8" w14:textId="77777777" w:rsidR="00DB6FD5" w:rsidRPr="00FB4C40" w:rsidRDefault="00DB6FD5" w:rsidP="00E505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DB6FD5" w:rsidRPr="00FB4C40" w14:paraId="5A11E62B" w14:textId="77777777" w:rsidTr="00E505BE">
        <w:tc>
          <w:tcPr>
            <w:tcW w:w="4814" w:type="dxa"/>
          </w:tcPr>
          <w:p w14:paraId="1542A52E" w14:textId="77777777" w:rsidR="00DB6FD5" w:rsidRPr="00FB4C40" w:rsidRDefault="00DB6FD5" w:rsidP="00E505BE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Could you briefly tell me, in your own words, what are the immediate needs of your food support provider? </w:t>
            </w:r>
          </w:p>
        </w:tc>
        <w:tc>
          <w:tcPr>
            <w:tcW w:w="4814" w:type="dxa"/>
          </w:tcPr>
          <w:p w14:paraId="38C78A50" w14:textId="77777777" w:rsidR="00DB6FD5" w:rsidRPr="00FB4C40" w:rsidRDefault="00DB6FD5" w:rsidP="00E505B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B4C4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pen response (recoded)</w:t>
            </w:r>
          </w:p>
        </w:tc>
      </w:tr>
    </w:tbl>
    <w:p w14:paraId="7BB7E7EB" w14:textId="730BCF9B" w:rsidR="00DB6FD5" w:rsidRPr="00FB4C40" w:rsidRDefault="00DB6FD5" w:rsidP="00DB6FD5">
      <w:pPr>
        <w:spacing w:before="100" w:after="100"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FB4C40">
        <w:rPr>
          <w:rFonts w:ascii="Times New Roman" w:hAnsi="Times New Roman" w:cs="Times New Roman"/>
          <w:b/>
          <w:bCs/>
          <w:sz w:val="18"/>
          <w:szCs w:val="18"/>
          <w:lang w:val="en-GB"/>
        </w:rPr>
        <w:t>Table A1. Original questionnaire and response categories used in the analysis.</w:t>
      </w:r>
    </w:p>
    <w:p w14:paraId="148CD75E" w14:textId="636D5747" w:rsidR="0091763A" w:rsidRPr="00FB4C40" w:rsidRDefault="0091763A">
      <w:pPr>
        <w:rPr>
          <w:lang w:val="en-GB"/>
        </w:rPr>
      </w:pPr>
      <w:bookmarkStart w:id="0" w:name="_GoBack"/>
      <w:bookmarkEnd w:id="0"/>
    </w:p>
    <w:sectPr w:rsidR="0091763A" w:rsidRPr="00FB4C4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D3674"/>
    <w:multiLevelType w:val="hybridMultilevel"/>
    <w:tmpl w:val="27B21D3E"/>
    <w:lvl w:ilvl="0" w:tplc="36EC76A8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10C8F"/>
    <w:multiLevelType w:val="hybridMultilevel"/>
    <w:tmpl w:val="96805794"/>
    <w:lvl w:ilvl="0" w:tplc="193EC116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F910C8"/>
    <w:multiLevelType w:val="hybridMultilevel"/>
    <w:tmpl w:val="7BE0CD1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905C30"/>
    <w:multiLevelType w:val="hybridMultilevel"/>
    <w:tmpl w:val="EADCA640"/>
    <w:lvl w:ilvl="0" w:tplc="98602290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FD5"/>
    <w:rsid w:val="00053C1A"/>
    <w:rsid w:val="003E4462"/>
    <w:rsid w:val="0091763A"/>
    <w:rsid w:val="00DB6FD5"/>
    <w:rsid w:val="00DE2EBC"/>
    <w:rsid w:val="00F67142"/>
    <w:rsid w:val="00FB4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9F4CD"/>
  <w15:chartTrackingRefBased/>
  <w15:docId w15:val="{3BE9D1C5-8CD3-4A86-B025-8D6C32BBF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F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FD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F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6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FD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B4C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25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Oncini</dc:creator>
  <cp:keywords/>
  <dc:description/>
  <cp:lastModifiedBy>Raj J.S.</cp:lastModifiedBy>
  <cp:revision>5</cp:revision>
  <dcterms:created xsi:type="dcterms:W3CDTF">2020-11-09T08:57:00Z</dcterms:created>
  <dcterms:modified xsi:type="dcterms:W3CDTF">2021-04-17T07:34:00Z</dcterms:modified>
</cp:coreProperties>
</file>